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47BC9" w14:textId="77777777" w:rsidR="0093787D" w:rsidRDefault="0093787D" w:rsidP="00B92623">
      <w:pPr>
        <w:widowControl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14:paraId="04DD9701" w14:textId="77777777" w:rsidR="0093787D" w:rsidRDefault="0093787D" w:rsidP="00B926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4EE543" w14:textId="6694C143" w:rsidR="0093787D" w:rsidRDefault="0093787D" w:rsidP="00B92623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14:paraId="5BBE0C09" w14:textId="77777777" w:rsidR="00A5020C" w:rsidRPr="005571D2" w:rsidRDefault="000C5DBB" w:rsidP="00A502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 w:rsidR="00A5020C" w:rsidRPr="005571D2">
        <w:rPr>
          <w:rFonts w:ascii="Times New Roman" w:hAnsi="Times New Roman" w:cs="Times New Roman"/>
          <w:sz w:val="24"/>
          <w:szCs w:val="24"/>
        </w:rPr>
        <w:t xml:space="preserve">. </w:t>
      </w:r>
      <w:r w:rsidR="00A5020C" w:rsidRPr="00A45F6B">
        <w:rPr>
          <w:rFonts w:ascii="Times New Roman" w:hAnsi="Times New Roman" w:cs="Times New Roman"/>
          <w:sz w:val="24"/>
          <w:szCs w:val="24"/>
        </w:rPr>
        <w:t xml:space="preserve">Cell viability </w:t>
      </w:r>
      <w:r w:rsidR="00A5020C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A5020C" w:rsidRPr="00A45F6B">
        <w:rPr>
          <w:rFonts w:ascii="Times New Roman" w:hAnsi="Times New Roman" w:cs="Times New Roman"/>
          <w:sz w:val="24"/>
          <w:szCs w:val="24"/>
        </w:rPr>
        <w:t>H9C2 cells incubated with DOX</w:t>
      </w:r>
    </w:p>
    <w:p w14:paraId="24E0A72A" w14:textId="77777777" w:rsidR="00B92623" w:rsidRPr="00A5020C" w:rsidRDefault="00A5020C" w:rsidP="00A5020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22783C" wp14:editId="766B7600">
            <wp:extent cx="2228858" cy="2158324"/>
            <wp:effectExtent l="0" t="0" r="0" b="0"/>
            <wp:docPr id="516862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86283" name="图片 5168628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6608" cy="2165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9AD54" w14:textId="77777777" w:rsidR="00B92623" w:rsidRDefault="00A5020C" w:rsidP="00B9262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571D2">
        <w:rPr>
          <w:rFonts w:ascii="Times New Roman" w:hAnsi="Times New Roman" w:cs="Times New Roman"/>
          <w:sz w:val="24"/>
          <w:szCs w:val="24"/>
        </w:rPr>
        <w:t>Figure S</w:t>
      </w:r>
      <w:r w:rsidR="000C5DBB">
        <w:rPr>
          <w:rFonts w:ascii="Times New Roman" w:hAnsi="Times New Roman" w:cs="Times New Roman" w:hint="eastAsia"/>
          <w:sz w:val="24"/>
          <w:szCs w:val="24"/>
        </w:rPr>
        <w:t>1</w:t>
      </w:r>
      <w:r w:rsidRPr="005571D2">
        <w:rPr>
          <w:rFonts w:ascii="Times New Roman" w:hAnsi="Times New Roman" w:cs="Times New Roman"/>
          <w:sz w:val="24"/>
          <w:szCs w:val="24"/>
        </w:rPr>
        <w:t>.</w:t>
      </w:r>
      <w:r w:rsidRPr="00A5020C">
        <w:rPr>
          <w:rFonts w:ascii="Times New Roman" w:hAnsi="Times New Roman" w:cs="Times New Roman"/>
          <w:sz w:val="24"/>
          <w:szCs w:val="24"/>
        </w:rPr>
        <w:t xml:space="preserve"> </w:t>
      </w:r>
      <w:r w:rsidRPr="00A45F6B">
        <w:rPr>
          <w:rFonts w:ascii="Times New Roman" w:hAnsi="Times New Roman" w:cs="Times New Roman"/>
          <w:sz w:val="24"/>
          <w:szCs w:val="24"/>
        </w:rPr>
        <w:t xml:space="preserve">Cell viability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A45F6B">
        <w:rPr>
          <w:rFonts w:ascii="Times New Roman" w:hAnsi="Times New Roman" w:cs="Times New Roman"/>
          <w:sz w:val="24"/>
          <w:szCs w:val="24"/>
        </w:rPr>
        <w:t xml:space="preserve">H9C2 cells incubated with DOX </w:t>
      </w:r>
      <w:r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Pr="00A45F6B">
        <w:rPr>
          <w:rFonts w:ascii="Times New Roman" w:hAnsi="Times New Roman" w:cs="Times New Roman"/>
          <w:sz w:val="24"/>
          <w:szCs w:val="24"/>
        </w:rPr>
        <w:t>various concentrations for 24 h.</w:t>
      </w:r>
    </w:p>
    <w:p w14:paraId="2BFB5CC3" w14:textId="77777777" w:rsidR="00B92623" w:rsidRPr="005571D2" w:rsidRDefault="00B92623" w:rsidP="00B9262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B92623" w:rsidRPr="005571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9C8B3" w14:textId="77777777" w:rsidR="00335C2E" w:rsidRDefault="00335C2E" w:rsidP="00E108FC">
      <w:r>
        <w:separator/>
      </w:r>
    </w:p>
  </w:endnote>
  <w:endnote w:type="continuationSeparator" w:id="0">
    <w:p w14:paraId="23C637CF" w14:textId="77777777" w:rsidR="00335C2E" w:rsidRDefault="00335C2E" w:rsidP="00E10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092AF" w14:textId="77777777" w:rsidR="00335C2E" w:rsidRDefault="00335C2E" w:rsidP="00E108FC">
      <w:r>
        <w:separator/>
      </w:r>
    </w:p>
  </w:footnote>
  <w:footnote w:type="continuationSeparator" w:id="0">
    <w:p w14:paraId="363A7404" w14:textId="77777777" w:rsidR="00335C2E" w:rsidRDefault="00335C2E" w:rsidP="00E10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9B7"/>
    <w:rsid w:val="000C5DBB"/>
    <w:rsid w:val="002062E6"/>
    <w:rsid w:val="00335C2E"/>
    <w:rsid w:val="0033726B"/>
    <w:rsid w:val="005571D2"/>
    <w:rsid w:val="00651395"/>
    <w:rsid w:val="007B261E"/>
    <w:rsid w:val="0093787D"/>
    <w:rsid w:val="009913DA"/>
    <w:rsid w:val="009B2F26"/>
    <w:rsid w:val="00A5020C"/>
    <w:rsid w:val="00B269B6"/>
    <w:rsid w:val="00B92623"/>
    <w:rsid w:val="00CD29B7"/>
    <w:rsid w:val="00D32BAD"/>
    <w:rsid w:val="00D706CD"/>
    <w:rsid w:val="00DE1061"/>
    <w:rsid w:val="00E108FC"/>
    <w:rsid w:val="00E14ACF"/>
    <w:rsid w:val="00ED22CF"/>
    <w:rsid w:val="00F777A0"/>
    <w:rsid w:val="00FD4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38BEAE"/>
  <w15:chartTrackingRefBased/>
  <w15:docId w15:val="{4FEAD8B9-5D08-4F7C-951E-2B0632FD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8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08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0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08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Francesca Brentegani</cp:lastModifiedBy>
  <cp:revision>13</cp:revision>
  <dcterms:created xsi:type="dcterms:W3CDTF">2025-10-23T01:45:00Z</dcterms:created>
  <dcterms:modified xsi:type="dcterms:W3CDTF">2026-03-09T08:37:00Z</dcterms:modified>
</cp:coreProperties>
</file>